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41470599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Additional file 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5580" cy="39522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 </w:t>
      </w:r>
      <w:r>
        <w:rPr>
          <w:rFonts w:cs="Times New Roman" w:ascii="Times New Roman" w:hAnsi="Times New Roman"/>
          <w:sz w:val="24"/>
          <w:szCs w:val="24"/>
        </w:rPr>
        <w:t>Original blot images of Western blo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Protein levels of p38, phospho-p38 (Thr180/Tyr182), JNK, phospho-JNK (Thr183/Tyr185), ERK and phospho-ERK (Thr202/Tyr204) and α-Actinin were shown. The bands were shown on different films because of different exposure tim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02:36:00Z</dcterms:created>
  <dc:creator>lenovo</dc:creator>
  <dc:description/>
  <cp:keywords/>
  <dc:language>en-US</dc:language>
  <cp:lastModifiedBy>WU Jiaying</cp:lastModifiedBy>
  <dcterms:modified xsi:type="dcterms:W3CDTF">2020-05-27T03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